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B86CA" w14:textId="185FD2B3" w:rsidR="00ED6D2C" w:rsidRDefault="00ED6D2C" w:rsidP="00ED6D2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>upplement</w:t>
      </w:r>
      <w:r w:rsidR="007266A5">
        <w:rPr>
          <w:rFonts w:ascii="Times New Roman" w:hAnsi="Times New Roman" w:cs="Times New Roman"/>
          <w:b/>
          <w:sz w:val="28"/>
          <w:szCs w:val="28"/>
        </w:rPr>
        <w:t>ary Material</w:t>
      </w:r>
    </w:p>
    <w:p w14:paraId="20DEA1B1" w14:textId="77777777" w:rsidR="00ED6D2C" w:rsidRPr="00C246CE" w:rsidRDefault="00ED6D2C" w:rsidP="00ED6D2C">
      <w:pPr>
        <w:rPr>
          <w:rFonts w:ascii="Times New Roman" w:hAnsi="Times New Roman" w:cs="Times New Roman"/>
          <w:b/>
          <w:bCs/>
          <w:szCs w:val="21"/>
        </w:rPr>
      </w:pPr>
      <w:r w:rsidRPr="00C246CE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3F7BFF1" wp14:editId="428B6062">
            <wp:extent cx="5274310" cy="4638675"/>
            <wp:effectExtent l="0" t="0" r="2540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3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DC085" w14:textId="77777777" w:rsidR="00ED6D2C" w:rsidRPr="00F82C37" w:rsidRDefault="00ED6D2C" w:rsidP="00ED6D2C">
      <w:pPr>
        <w:spacing w:line="360" w:lineRule="auto"/>
        <w:rPr>
          <w:rFonts w:ascii="Times New Roman" w:hAnsi="Times New Roman" w:cs="Times New Roman"/>
          <w:szCs w:val="21"/>
        </w:rPr>
      </w:pPr>
      <w:r w:rsidRPr="00C246CE">
        <w:rPr>
          <w:rFonts w:ascii="Times New Roman" w:hAnsi="Times New Roman" w:cs="Times New Roman"/>
          <w:b/>
          <w:bCs/>
          <w:szCs w:val="21"/>
        </w:rPr>
        <w:t xml:space="preserve">Supplement </w:t>
      </w: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 w:rsidRPr="00C246CE">
        <w:rPr>
          <w:rFonts w:ascii="Times New Roman" w:hAnsi="Times New Roman" w:cs="Times New Roman"/>
          <w:b/>
          <w:bCs/>
          <w:szCs w:val="21"/>
        </w:rPr>
        <w:t xml:space="preserve">1. </w:t>
      </w:r>
      <w:r w:rsidRPr="00F82C37">
        <w:rPr>
          <w:rFonts w:ascii="Times New Roman" w:hAnsi="Times New Roman" w:cs="Times New Roman"/>
          <w:szCs w:val="21"/>
        </w:rPr>
        <w:t>The levels of mRNA transcription of IL-1</w:t>
      </w:r>
      <w:r w:rsidRPr="00F82C37">
        <w:rPr>
          <w:rFonts w:ascii="Times New Roman" w:eastAsia="DengXian" w:hAnsi="Times New Roman" w:cs="Times New Roman"/>
          <w:szCs w:val="21"/>
        </w:rPr>
        <w:t>β</w:t>
      </w:r>
      <w:r w:rsidRPr="00F82C37">
        <w:rPr>
          <w:rFonts w:ascii="Times New Roman" w:hAnsi="Times New Roman" w:cs="Times New Roman"/>
          <w:szCs w:val="21"/>
        </w:rPr>
        <w:t>, TNF-</w:t>
      </w:r>
      <w:r w:rsidRPr="00F82C37">
        <w:rPr>
          <w:rFonts w:ascii="Times New Roman" w:eastAsia="DengXian" w:hAnsi="Times New Roman" w:cs="Times New Roman"/>
          <w:szCs w:val="21"/>
        </w:rPr>
        <w:t>α</w:t>
      </w:r>
      <w:r w:rsidRPr="00F82C37">
        <w:rPr>
          <w:rFonts w:ascii="Times New Roman" w:hAnsi="Times New Roman" w:cs="Times New Roman"/>
          <w:szCs w:val="21"/>
        </w:rPr>
        <w:t>, and CD206 were examined by PCR in sham, ICH + Vehicle, and ICH + Met groups after ICH day 3 (</w:t>
      </w:r>
      <w:r w:rsidRPr="00B47E0A">
        <w:rPr>
          <w:rFonts w:ascii="Times New Roman" w:hAnsi="Times New Roman" w:cs="Times New Roman"/>
          <w:b/>
          <w:bCs/>
          <w:szCs w:val="21"/>
        </w:rPr>
        <w:t>A-C</w:t>
      </w:r>
      <w:r w:rsidRPr="00F82C37">
        <w:rPr>
          <w:rFonts w:ascii="Times New Roman" w:hAnsi="Times New Roman" w:cs="Times New Roman"/>
          <w:szCs w:val="21"/>
        </w:rPr>
        <w:t>) and day 7 (</w:t>
      </w:r>
      <w:r w:rsidRPr="00B47E0A">
        <w:rPr>
          <w:rFonts w:ascii="Times New Roman" w:hAnsi="Times New Roman" w:cs="Times New Roman"/>
          <w:b/>
          <w:bCs/>
          <w:szCs w:val="21"/>
        </w:rPr>
        <w:t>D-F</w:t>
      </w:r>
      <w:r w:rsidRPr="00F82C37">
        <w:rPr>
          <w:rFonts w:ascii="Times New Roman" w:hAnsi="Times New Roman" w:cs="Times New Roman"/>
          <w:szCs w:val="21"/>
        </w:rPr>
        <w:t>). (n = 3 per group).</w:t>
      </w:r>
    </w:p>
    <w:p w14:paraId="16FF7F8B" w14:textId="2FB7436F" w:rsidR="00ED6D2C" w:rsidRDefault="00ED6D2C" w:rsidP="00742DA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62CCA713" w14:textId="68FD5941" w:rsidR="00ED6D2C" w:rsidRPr="00C246CE" w:rsidRDefault="006F2ED0" w:rsidP="00ED6D2C">
      <w:pPr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419E6B2C" wp14:editId="62950D5F">
            <wp:extent cx="5274310" cy="40995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9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3902B" w14:textId="381800F0" w:rsidR="00302BD3" w:rsidRDefault="00ED6D2C" w:rsidP="00B47E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C246CE">
        <w:rPr>
          <w:rFonts w:ascii="Times New Roman" w:hAnsi="Times New Roman" w:cs="Times New Roman"/>
          <w:b/>
          <w:bCs/>
          <w:szCs w:val="21"/>
        </w:rPr>
        <w:t xml:space="preserve">Supplement </w:t>
      </w: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035ED5">
        <w:rPr>
          <w:rFonts w:ascii="Times New Roman" w:hAnsi="Times New Roman" w:cs="Times New Roman" w:hint="eastAsia"/>
          <w:b/>
          <w:bCs/>
          <w:szCs w:val="21"/>
        </w:rPr>
        <w:t>2</w:t>
      </w:r>
      <w:r w:rsidRPr="00C246CE">
        <w:rPr>
          <w:rFonts w:ascii="Times New Roman" w:hAnsi="Times New Roman" w:cs="Times New Roman"/>
          <w:b/>
          <w:bCs/>
          <w:szCs w:val="21"/>
        </w:rPr>
        <w:t>.</w:t>
      </w:r>
      <w:r w:rsidRPr="00C246CE">
        <w:rPr>
          <w:rFonts w:ascii="Times New Roman" w:hAnsi="Times New Roman" w:cs="Times New Roman"/>
          <w:szCs w:val="21"/>
        </w:rPr>
        <w:t xml:space="preserve"> </w:t>
      </w:r>
      <w:r w:rsidRPr="00C246CE">
        <w:rPr>
          <w:rFonts w:ascii="Times New Roman" w:hAnsi="Times New Roman" w:cs="Times New Roman"/>
          <w:b/>
          <w:bCs/>
          <w:szCs w:val="21"/>
        </w:rPr>
        <w:t xml:space="preserve">A and B. </w:t>
      </w:r>
      <w:r w:rsidRPr="00C246CE">
        <w:rPr>
          <w:rFonts w:ascii="Times New Roman" w:hAnsi="Times New Roman" w:cs="Times New Roman"/>
          <w:szCs w:val="21"/>
        </w:rPr>
        <w:t>Immunostaining for Arg-1</w:t>
      </w:r>
      <w:r w:rsidRPr="00C246CE">
        <w:rPr>
          <w:rFonts w:ascii="Times New Roman" w:hAnsi="Times New Roman" w:cs="Times New Roman"/>
          <w:szCs w:val="21"/>
          <w:vertAlign w:val="superscript"/>
        </w:rPr>
        <w:t>+</w:t>
      </w:r>
      <w:r w:rsidRPr="00C246CE">
        <w:rPr>
          <w:rFonts w:ascii="Times New Roman" w:hAnsi="Times New Roman" w:cs="Times New Roman"/>
          <w:szCs w:val="21"/>
        </w:rPr>
        <w:t>Iba-1</w:t>
      </w:r>
      <w:r w:rsidRPr="00C246CE">
        <w:rPr>
          <w:rFonts w:ascii="Times New Roman" w:hAnsi="Times New Roman" w:cs="Times New Roman"/>
          <w:szCs w:val="21"/>
          <w:vertAlign w:val="superscript"/>
        </w:rPr>
        <w:t>+</w:t>
      </w:r>
      <w:r w:rsidRPr="00C246CE">
        <w:rPr>
          <w:rFonts w:ascii="Times New Roman" w:hAnsi="Times New Roman" w:cs="Times New Roman"/>
          <w:szCs w:val="21"/>
        </w:rPr>
        <w:t>/Iba-1</w:t>
      </w:r>
      <w:r w:rsidRPr="00C246CE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Pr="00C246CE">
        <w:rPr>
          <w:rFonts w:ascii="Times New Roman" w:hAnsi="Times New Roman" w:cs="Times New Roman"/>
          <w:szCs w:val="21"/>
        </w:rPr>
        <w:t xml:space="preserve">in ICH + Met and ICH + AMNV + Met group after ICH 3 day. (n = 5 per group). </w:t>
      </w:r>
      <w:r w:rsidRPr="00C246CE">
        <w:rPr>
          <w:rFonts w:ascii="Times New Roman" w:hAnsi="Times New Roman" w:cs="Times New Roman"/>
          <w:b/>
          <w:bCs/>
          <w:szCs w:val="21"/>
        </w:rPr>
        <w:t xml:space="preserve">C and D. </w:t>
      </w:r>
      <w:r w:rsidRPr="00C246CE">
        <w:rPr>
          <w:rFonts w:ascii="Times New Roman" w:hAnsi="Times New Roman" w:cs="Times New Roman"/>
          <w:szCs w:val="21"/>
        </w:rPr>
        <w:t>Immunostaining for Arg-1</w:t>
      </w:r>
      <w:r w:rsidRPr="00C246CE">
        <w:rPr>
          <w:rFonts w:ascii="Times New Roman" w:hAnsi="Times New Roman" w:cs="Times New Roman"/>
          <w:szCs w:val="21"/>
          <w:vertAlign w:val="superscript"/>
        </w:rPr>
        <w:t>+</w:t>
      </w:r>
      <w:r w:rsidRPr="00C246CE">
        <w:rPr>
          <w:rFonts w:ascii="Times New Roman" w:hAnsi="Times New Roman" w:cs="Times New Roman"/>
          <w:szCs w:val="21"/>
        </w:rPr>
        <w:t>Iba-1</w:t>
      </w:r>
      <w:r w:rsidRPr="00C246CE">
        <w:rPr>
          <w:rFonts w:ascii="Times New Roman" w:hAnsi="Times New Roman" w:cs="Times New Roman"/>
          <w:szCs w:val="21"/>
          <w:vertAlign w:val="superscript"/>
        </w:rPr>
        <w:t>+</w:t>
      </w:r>
      <w:r w:rsidRPr="00C246CE">
        <w:rPr>
          <w:rFonts w:ascii="Times New Roman" w:hAnsi="Times New Roman" w:cs="Times New Roman"/>
          <w:szCs w:val="21"/>
        </w:rPr>
        <w:t>/Iba-1</w:t>
      </w:r>
      <w:r w:rsidRPr="00C246CE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Pr="00C246CE">
        <w:rPr>
          <w:rFonts w:ascii="Times New Roman" w:hAnsi="Times New Roman" w:cs="Times New Roman"/>
          <w:szCs w:val="21"/>
        </w:rPr>
        <w:t xml:space="preserve">in ICH + Met and ICH + AMNV + Met group after ICH 7 day. (n = 5 per group). </w:t>
      </w:r>
      <w:r w:rsidRPr="00C246CE">
        <w:rPr>
          <w:rFonts w:ascii="Times New Roman" w:hAnsi="Times New Roman" w:cs="Times New Roman"/>
          <w:b/>
          <w:bCs/>
          <w:szCs w:val="21"/>
        </w:rPr>
        <w:t>E</w:t>
      </w:r>
      <w:r w:rsidRPr="00C246CE">
        <w:rPr>
          <w:rFonts w:ascii="Times New Roman" w:hAnsi="Times New Roman" w:cs="Times New Roman"/>
          <w:szCs w:val="21"/>
        </w:rPr>
        <w:t xml:space="preserve">. The levels of mRNA transcription of Arg-1 in ICH + Met and ICH + AMNV + Met group after ICH 3 day. (n = 3 per group). </w:t>
      </w:r>
      <w:r w:rsidRPr="00C246CE">
        <w:rPr>
          <w:rFonts w:ascii="Times New Roman" w:hAnsi="Times New Roman" w:cs="Times New Roman"/>
          <w:b/>
          <w:bCs/>
          <w:szCs w:val="21"/>
        </w:rPr>
        <w:t>F.</w:t>
      </w:r>
      <w:r w:rsidRPr="00C246CE">
        <w:rPr>
          <w:rFonts w:ascii="Times New Roman" w:hAnsi="Times New Roman" w:cs="Times New Roman"/>
          <w:szCs w:val="21"/>
        </w:rPr>
        <w:t xml:space="preserve"> The levels of mRNA transcription of Arg-1in ICH + Met and ICH + AMNV + Met group after ICH 7 day. (n = 3 per group). </w:t>
      </w:r>
      <w:r w:rsidRPr="00C246CE">
        <w:rPr>
          <w:rFonts w:ascii="Times New Roman" w:hAnsi="Times New Roman" w:cs="Times New Roman"/>
          <w:kern w:val="0"/>
          <w:szCs w:val="21"/>
        </w:rPr>
        <w:t>Data are expressed as the mean ± SEM. *</w:t>
      </w:r>
      <w:r w:rsidRPr="00C246CE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C246CE">
        <w:rPr>
          <w:rFonts w:ascii="Times New Roman" w:hAnsi="Times New Roman" w:cs="Times New Roman"/>
          <w:kern w:val="0"/>
          <w:szCs w:val="21"/>
        </w:rPr>
        <w:t>&lt;0.05. **</w:t>
      </w:r>
      <w:r w:rsidRPr="00C246CE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C246CE">
        <w:rPr>
          <w:rFonts w:ascii="Times New Roman" w:hAnsi="Times New Roman" w:cs="Times New Roman"/>
          <w:kern w:val="0"/>
          <w:szCs w:val="21"/>
        </w:rPr>
        <w:t>&lt;0.01. ***</w:t>
      </w:r>
      <w:r w:rsidRPr="00C246CE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C246CE">
        <w:rPr>
          <w:rFonts w:ascii="Times New Roman" w:hAnsi="Times New Roman" w:cs="Times New Roman"/>
          <w:kern w:val="0"/>
          <w:szCs w:val="21"/>
        </w:rPr>
        <w:t>&lt;0.001 ICH + Met vs. ICH + AMNV + Met group. Scale bar = 100μm.</w:t>
      </w:r>
    </w:p>
    <w:p w14:paraId="0BE8D886" w14:textId="7EC73E47" w:rsidR="007266A5" w:rsidRDefault="007266A5" w:rsidP="00B47E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3CAD3370" w14:textId="5B9B1D16" w:rsidR="007266A5" w:rsidRDefault="007266A5" w:rsidP="00B47E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68B7C72E" w14:textId="6D612904" w:rsidR="007266A5" w:rsidRDefault="007266A5" w:rsidP="00B47E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436F8194" w14:textId="27CADFD0" w:rsidR="007266A5" w:rsidRDefault="007266A5" w:rsidP="00B47E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2CF8E842" w14:textId="63F30092" w:rsidR="007266A5" w:rsidRDefault="007266A5" w:rsidP="00B47E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7C69BDA6" w14:textId="7F9D769F" w:rsidR="007266A5" w:rsidRDefault="007266A5" w:rsidP="00B47E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56DCB290" w14:textId="6BBB2171" w:rsidR="007266A5" w:rsidRDefault="007266A5" w:rsidP="00B47E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04FED1CF" w14:textId="3EC39916" w:rsidR="007266A5" w:rsidRDefault="007266A5" w:rsidP="00B47E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70D4C53E" w14:textId="2D9FDD13" w:rsidR="007266A5" w:rsidRDefault="007266A5" w:rsidP="00B47E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3DF903D7" w14:textId="77777777" w:rsidR="007266A5" w:rsidRPr="00FD2DEE" w:rsidRDefault="007266A5" w:rsidP="007266A5">
      <w:pPr>
        <w:rPr>
          <w:rFonts w:ascii="Times New Roman" w:hAnsi="Times New Roman" w:cs="Times New Roman"/>
          <w:b/>
          <w:bCs/>
        </w:rPr>
      </w:pPr>
      <w:r w:rsidRPr="00FD2DEE">
        <w:rPr>
          <w:rFonts w:ascii="Times New Roman" w:hAnsi="Times New Roman" w:cs="Times New Roman"/>
          <w:b/>
          <w:bCs/>
        </w:rPr>
        <w:lastRenderedPageBreak/>
        <w:t>Table S1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>tud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group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animal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6"/>
        <w:gridCol w:w="2268"/>
        <w:gridCol w:w="1492"/>
      </w:tblGrid>
      <w:tr w:rsidR="007266A5" w:rsidRPr="007651AB" w14:paraId="71BEC263" w14:textId="77777777" w:rsidTr="007315B3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51504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>Experiment 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3FFFC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>Number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055F7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>Dead</w:t>
            </w:r>
          </w:p>
        </w:tc>
      </w:tr>
      <w:tr w:rsidR="007266A5" w:rsidRPr="007651AB" w14:paraId="474BF39A" w14:textId="77777777" w:rsidTr="007315B3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4521E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F1001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5DEAA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2C245617" w14:textId="77777777" w:rsidTr="007315B3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7CD3E9A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7651AB">
              <w:rPr>
                <w:rFonts w:ascii="Times New Roman" w:hAnsi="Times New Roman" w:cs="Times New Roman"/>
              </w:rPr>
              <w:t>ICH+Vehic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E763C0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2EA935D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12E1561A" w14:textId="77777777" w:rsidTr="007315B3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77B36" w14:textId="77777777" w:rsidR="007266A5" w:rsidRPr="007651AB" w:rsidRDefault="007266A5" w:rsidP="007315B3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7651AB">
              <w:rPr>
                <w:rFonts w:ascii="Times New Roman" w:hAnsi="Times New Roman" w:cs="Times New Roman"/>
              </w:rPr>
              <w:t>ICH+Me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E8BB3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23DFF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6BE20075" w14:textId="77777777" w:rsidTr="007315B3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0DDAA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>Experiment 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4A1C4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EC255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2B8DD7BD" w14:textId="77777777" w:rsidTr="007315B3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87094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3C326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23311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089D920D" w14:textId="77777777" w:rsidTr="007315B3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B9A28DA" w14:textId="77777777" w:rsidR="007266A5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 xml:space="preserve">  Sha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3</w:t>
            </w:r>
          </w:p>
          <w:p w14:paraId="641E2010" w14:textId="77777777" w:rsidR="007266A5" w:rsidRPr="007651AB" w:rsidRDefault="007266A5" w:rsidP="007315B3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a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C1032A" w14:textId="77777777" w:rsidR="007266A5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71A35E09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35B822C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5CEE1406" w14:textId="77777777" w:rsidTr="007315B3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FF8BBD1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 xml:space="preserve">  ICH d3+Vehi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49F228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3DBA8F8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6EB411AB" w14:textId="77777777" w:rsidTr="007315B3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4831388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 xml:space="preserve">  ICH d7+Vehi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910AB8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>8+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E55052C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>1</w:t>
            </w:r>
          </w:p>
        </w:tc>
      </w:tr>
      <w:tr w:rsidR="007266A5" w:rsidRPr="007651AB" w14:paraId="74A6B3AD" w14:textId="77777777" w:rsidTr="007315B3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D16BF2A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 xml:space="preserve">  ICH d3+M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B0736B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8489C72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76427834" w14:textId="77777777" w:rsidTr="007315B3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7F420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 xml:space="preserve">  ICH d7+M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D4843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A2DF8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3B8E2B2C" w14:textId="77777777" w:rsidTr="007315B3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A5F7E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>Experiment 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E67AB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C17E9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458A247F" w14:textId="77777777" w:rsidTr="007315B3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B158B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6582E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198A7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6ABE0586" w14:textId="77777777" w:rsidTr="007315B3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FA6F034" w14:textId="77777777" w:rsidR="007266A5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 w:hint="eastAsia"/>
              </w:rPr>
              <w:t>ham</w:t>
            </w:r>
            <w:r>
              <w:rPr>
                <w:rFonts w:ascii="Times New Roman" w:hAnsi="Times New Roman" w:cs="Times New Roman"/>
              </w:rPr>
              <w:t xml:space="preserve"> d3</w:t>
            </w:r>
          </w:p>
          <w:p w14:paraId="2259F374" w14:textId="77777777" w:rsidR="007266A5" w:rsidRPr="007651AB" w:rsidRDefault="007266A5" w:rsidP="007315B3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ha</w:t>
            </w:r>
            <w:r>
              <w:rPr>
                <w:rFonts w:ascii="Times New Roman" w:hAnsi="Times New Roman" w:cs="Times New Roman"/>
              </w:rPr>
              <w:t>m d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DD6694" w14:textId="77777777" w:rsidR="007266A5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1BB539DF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279EE77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3B38A20C" w14:textId="77777777" w:rsidTr="007315B3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6E6CBA9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ICH 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3+Vehi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1FCE0A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2301F96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05FBFC45" w14:textId="77777777" w:rsidTr="007315B3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6AD7736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 xml:space="preserve">  ICH d7+Vehi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C305B8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+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FBF390A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266A5" w:rsidRPr="007651AB" w14:paraId="05E25FD2" w14:textId="77777777" w:rsidTr="007315B3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F09890E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 xml:space="preserve">  ICH d3+M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DBBB73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7B2EAB1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6CA8D5A6" w14:textId="77777777" w:rsidTr="007315B3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2B4C2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 w:rsidRPr="007651AB">
              <w:rPr>
                <w:rFonts w:ascii="Times New Roman" w:hAnsi="Times New Roman" w:cs="Times New Roman"/>
              </w:rPr>
              <w:t xml:space="preserve">  ICH d7+M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D5C88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39004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19C37360" w14:textId="77777777" w:rsidTr="007315B3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9263C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periment 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C990C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8459C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7F9849E5" w14:textId="77777777" w:rsidTr="007315B3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DED88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E7B6F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22313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724EF2E1" w14:textId="77777777" w:rsidTr="007315B3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057C6A9" w14:textId="77777777" w:rsidR="007266A5" w:rsidRPr="007651AB" w:rsidRDefault="007266A5" w:rsidP="007315B3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H+Vehic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6D0D9A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CAF7601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05998F18" w14:textId="77777777" w:rsidTr="007315B3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89EF1" w14:textId="77777777" w:rsidR="007266A5" w:rsidRPr="007651AB" w:rsidRDefault="007266A5" w:rsidP="007315B3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H+Me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6717A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BF457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6C1C7F6D" w14:textId="77777777" w:rsidTr="007315B3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3305B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periment 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30C71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12EC8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622B759F" w14:textId="77777777" w:rsidTr="007315B3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17176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A6EE4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D156B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4B7AE6EA" w14:textId="77777777" w:rsidTr="007315B3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84C471A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Sh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509153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AE41808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55E3B818" w14:textId="77777777" w:rsidTr="007315B3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4F96A29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CH+Me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6A87DA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4EA91AF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3431A948" w14:textId="77777777" w:rsidTr="007315B3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A628A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CH+AMNV+Me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2F83D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+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A072B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266A5" w:rsidRPr="007651AB" w14:paraId="47385345" w14:textId="77777777" w:rsidTr="007315B3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7EC85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periment 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9A174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3B1C9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5557725B" w14:textId="77777777" w:rsidTr="007315B3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F6371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6DD09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A8D31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29D10199" w14:textId="77777777" w:rsidTr="007315B3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AF9EF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Sha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2F662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2B5B0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1863AABE" w14:textId="77777777" w:rsidTr="007315B3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70A32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CH+Vehicl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F022C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+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31BF1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266A5" w:rsidRPr="007651AB" w14:paraId="7F45132D" w14:textId="77777777" w:rsidTr="007315B3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A0BB9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ICH+FM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083BD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AA0BC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</w:tr>
      <w:tr w:rsidR="007266A5" w:rsidRPr="007651AB" w14:paraId="595217CE" w14:textId="77777777" w:rsidTr="007315B3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D9F1C" w14:textId="77777777" w:rsidR="007266A5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DAF17" w14:textId="77777777" w:rsidR="007266A5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2EEDB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7266A5" w:rsidRPr="007651AB" w14:paraId="3725EDBE" w14:textId="77777777" w:rsidTr="007315B3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82848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rtali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E21F4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978A3" w14:textId="77777777" w:rsidR="007266A5" w:rsidRPr="007651AB" w:rsidRDefault="007266A5" w:rsidP="00731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</w:tr>
    </w:tbl>
    <w:p w14:paraId="451E5469" w14:textId="77777777" w:rsidR="007266A5" w:rsidRPr="007651AB" w:rsidRDefault="007266A5" w:rsidP="007266A5">
      <w:pPr>
        <w:rPr>
          <w:rFonts w:ascii="Times New Roman" w:hAnsi="Times New Roman" w:cs="Times New Roman"/>
        </w:rPr>
      </w:pPr>
    </w:p>
    <w:p w14:paraId="19E7E3C7" w14:textId="77777777" w:rsidR="007266A5" w:rsidRPr="00B47E0A" w:rsidRDefault="007266A5" w:rsidP="00B47E0A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</w:p>
    <w:sectPr w:rsidR="007266A5" w:rsidRPr="00B47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E8007" w14:textId="77777777" w:rsidR="008C5E67" w:rsidRDefault="008C5E67" w:rsidP="007E2F29">
      <w:r>
        <w:separator/>
      </w:r>
    </w:p>
  </w:endnote>
  <w:endnote w:type="continuationSeparator" w:id="0">
    <w:p w14:paraId="24EA50F9" w14:textId="77777777" w:rsidR="008C5E67" w:rsidRDefault="008C5E67" w:rsidP="007E2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66A0A" w14:textId="77777777" w:rsidR="008C5E67" w:rsidRDefault="008C5E67" w:rsidP="007E2F29">
      <w:r>
        <w:separator/>
      </w:r>
    </w:p>
  </w:footnote>
  <w:footnote w:type="continuationSeparator" w:id="0">
    <w:p w14:paraId="12E4B67A" w14:textId="77777777" w:rsidR="008C5E67" w:rsidRDefault="008C5E67" w:rsidP="007E2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ztLAwMDS1NDE0trBQ0lEKTi0uzszPAymwqAUA9HYiVSwAAAA="/>
  </w:docVars>
  <w:rsids>
    <w:rsidRoot w:val="00574BDB"/>
    <w:rsid w:val="00035ED5"/>
    <w:rsid w:val="00090880"/>
    <w:rsid w:val="000B4879"/>
    <w:rsid w:val="002D266D"/>
    <w:rsid w:val="00302BD3"/>
    <w:rsid w:val="00453CD2"/>
    <w:rsid w:val="00574BDB"/>
    <w:rsid w:val="005B0B0B"/>
    <w:rsid w:val="006F2ED0"/>
    <w:rsid w:val="007266A5"/>
    <w:rsid w:val="00742DA7"/>
    <w:rsid w:val="007D07B9"/>
    <w:rsid w:val="007E2A8D"/>
    <w:rsid w:val="007E2F29"/>
    <w:rsid w:val="00887B57"/>
    <w:rsid w:val="008C5E67"/>
    <w:rsid w:val="008E7B88"/>
    <w:rsid w:val="009538A7"/>
    <w:rsid w:val="00B47E0A"/>
    <w:rsid w:val="00B81676"/>
    <w:rsid w:val="00D33650"/>
    <w:rsid w:val="00D44F59"/>
    <w:rsid w:val="00ED6D2C"/>
    <w:rsid w:val="00F82C37"/>
    <w:rsid w:val="00FF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4CF2C"/>
  <w15:chartTrackingRefBased/>
  <w15:docId w15:val="{1E3CD666-9C1D-4D40-A33D-95B4C31BF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D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2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2F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2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2F29"/>
    <w:rPr>
      <w:sz w:val="18"/>
      <w:szCs w:val="18"/>
    </w:rPr>
  </w:style>
  <w:style w:type="table" w:styleId="TableGrid">
    <w:name w:val="Table Grid"/>
    <w:basedOn w:val="TableNormal"/>
    <w:uiPriority w:val="39"/>
    <w:rsid w:val="00726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147A8F-7C32-4613-8CBF-432EAFBD6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6</Words>
  <Characters>1280</Characters>
  <Application>Microsoft Office Word</Application>
  <DocSecurity>0</DocSecurity>
  <Lines>17</Lines>
  <Paragraphs>4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小北</dc:creator>
  <cp:keywords/>
  <dc:description/>
  <cp:lastModifiedBy>Kate Horsnell</cp:lastModifiedBy>
  <cp:revision>2</cp:revision>
  <dcterms:created xsi:type="dcterms:W3CDTF">2022-01-13T15:10:00Z</dcterms:created>
  <dcterms:modified xsi:type="dcterms:W3CDTF">2022-01-13T15:10:00Z</dcterms:modified>
</cp:coreProperties>
</file>